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6D1" w:rsidRPr="004D2570" w:rsidRDefault="00B546D1" w:rsidP="00B546D1">
      <w:pPr>
        <w:rPr>
          <w:rFonts w:ascii="Times New Roman" w:hAnsi="Times New Roman" w:cs="Times New Roman"/>
          <w:sz w:val="24"/>
          <w:szCs w:val="24"/>
        </w:rPr>
      </w:pPr>
      <w:r w:rsidRPr="004D2570">
        <w:rPr>
          <w:rFonts w:ascii="Times New Roman" w:hAnsi="Times New Roman" w:cs="Times New Roman"/>
          <w:sz w:val="24"/>
          <w:szCs w:val="24"/>
        </w:rPr>
        <w:t>The NCBI accession numbers of these transcription factors</w:t>
      </w:r>
    </w:p>
    <w:tbl>
      <w:tblPr>
        <w:tblW w:w="7268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3582"/>
      </w:tblGrid>
      <w:tr w:rsidR="00B546D1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B546D1" w:rsidRPr="009176AD" w:rsidRDefault="00B546D1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D2570">
              <w:rPr>
                <w:rFonts w:ascii="Times New Roman" w:hAnsi="Times New Roman" w:cs="Times New Roman"/>
                <w:sz w:val="24"/>
                <w:szCs w:val="24"/>
              </w:rPr>
              <w:t>ranscription factors</w:t>
            </w:r>
          </w:p>
        </w:tc>
        <w:tc>
          <w:tcPr>
            <w:tcW w:w="3582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B546D1" w:rsidRPr="009176AD" w:rsidRDefault="00B546D1" w:rsidP="00D90C1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D2570">
              <w:rPr>
                <w:rFonts w:ascii="Times New Roman" w:hAnsi="Times New Roman" w:cs="Times New Roman"/>
                <w:sz w:val="24"/>
                <w:szCs w:val="24"/>
              </w:rPr>
              <w:t>NCBI accession numbers</w:t>
            </w:r>
          </w:p>
        </w:tc>
      </w:tr>
      <w:tr w:rsidR="00385ED8" w:rsidRPr="009176AD" w:rsidTr="0058272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4D2570" w:rsidRDefault="00385ED8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PoptrARF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9176AD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EEE85616.2</w:t>
            </w: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4D2570" w:rsidRDefault="00385ED8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iARF3-like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9176AD" w:rsidRDefault="00385ED8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5ED8">
              <w:rPr>
                <w:rFonts w:ascii="Times New Roman" w:hAnsi="Times New Roman" w:cs="Times New Roman"/>
                <w:sz w:val="24"/>
                <w:szCs w:val="24"/>
              </w:rPr>
              <w:t xml:space="preserve">XP_015382506  </w:t>
            </w: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4D2570" w:rsidRDefault="00385ED8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EgrARF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9176AD" w:rsidRDefault="00F962DE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XP_010052260.1</w:t>
            </w: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4D2570" w:rsidRDefault="00385ED8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IARF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9176AD" w:rsidRDefault="00F962DE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NP_001234316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</w:t>
            </w: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4D2570" w:rsidRDefault="00385ED8" w:rsidP="00A931DD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tARF3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Pr="009176AD" w:rsidRDefault="00F962DE" w:rsidP="00D90C16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AAB62404.1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</w:t>
            </w: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t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Egr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SIARF4`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i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Aco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Os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ZmARF4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ZmARF3</w:t>
            </w:r>
          </w:p>
          <w:p w:rsid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sARF3</w:t>
            </w:r>
          </w:p>
          <w:p w:rsidR="00385ED8" w:rsidRPr="00385ED8" w:rsidRDefault="00385ED8" w:rsidP="00D90C16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>CsARF4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385ED8" w:rsidRDefault="00385ED8" w:rsidP="00385ED8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385ED8">
              <w:rPr>
                <w:rFonts w:ascii="Times New Roman" w:hAnsi="Times New Roman" w:cs="Times New Roman"/>
                <w:sz w:val="24"/>
                <w:szCs w:val="24"/>
              </w:rPr>
              <w:t>AAB62404.1</w:t>
            </w:r>
          </w:p>
          <w:p w:rsidR="00385ED8" w:rsidRDefault="00F962DE" w:rsidP="00F962D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hAnsi="Times New Roman" w:cs="Times New Roman"/>
                <w:sz w:val="24"/>
                <w:szCs w:val="24"/>
              </w:rPr>
              <w:t>XP_010043718.1</w:t>
            </w:r>
          </w:p>
          <w:p w:rsidR="00385ED8" w:rsidRDefault="00F962DE" w:rsidP="00F962DE">
            <w:pPr>
              <w:spacing w:line="360" w:lineRule="auto"/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hAnsi="Times New Roman" w:cs="Times New Roman"/>
                <w:sz w:val="24"/>
                <w:szCs w:val="24"/>
              </w:rPr>
              <w:t>NP_001233771.1</w:t>
            </w:r>
          </w:p>
          <w:p w:rsidR="00385ED8" w:rsidRDefault="00385ED8" w:rsidP="00385ED8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5ED8">
              <w:rPr>
                <w:rFonts w:ascii="Times New Roman" w:eastAsiaTheme="minorEastAsia" w:hAnsi="Times New Roman" w:cs="Times New Roman"/>
                <w:sz w:val="24"/>
                <w:szCs w:val="24"/>
              </w:rPr>
              <w:t>XP_006488135</w:t>
            </w:r>
          </w:p>
          <w:p w:rsidR="00F962DE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XP_020090490.1</w:t>
            </w:r>
          </w:p>
          <w:p w:rsidR="00F962DE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BAB85913.1</w:t>
            </w:r>
          </w:p>
          <w:p w:rsidR="00F962DE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ADG43138.1</w:t>
            </w:r>
          </w:p>
          <w:p w:rsidR="00F962DE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ADG43137.1</w:t>
            </w:r>
          </w:p>
          <w:p w:rsidR="00F962DE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BAD19063.1</w:t>
            </w:r>
          </w:p>
          <w:p w:rsidR="00F962DE" w:rsidRPr="009176AD" w:rsidRDefault="00F962DE" w:rsidP="00F962DE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962DE">
              <w:rPr>
                <w:rFonts w:ascii="Times New Roman" w:eastAsiaTheme="minorEastAsia" w:hAnsi="Times New Roman" w:cs="Times New Roman"/>
                <w:sz w:val="24"/>
                <w:szCs w:val="24"/>
              </w:rPr>
              <w:t>BAD19064.1</w:t>
            </w:r>
          </w:p>
        </w:tc>
      </w:tr>
      <w:tr w:rsidR="00385ED8" w:rsidRPr="009176AD" w:rsidTr="00582721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85ED8" w:rsidRPr="004D2570" w:rsidRDefault="00385ED8" w:rsidP="00385ED8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582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85ED8" w:rsidRPr="009176AD" w:rsidRDefault="00385ED8" w:rsidP="00D90C16">
            <w:pPr>
              <w:spacing w:line="360" w:lineRule="auto"/>
              <w:ind w:firstLineChars="400" w:firstLine="9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385ED8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85ED8" w:rsidRPr="009176AD" w:rsidRDefault="00385ED8" w:rsidP="00D90C16">
            <w:pPr>
              <w:autoSpaceDE w:val="0"/>
              <w:autoSpaceDN w:val="0"/>
              <w:jc w:val="lef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3582" w:type="dxa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385ED8" w:rsidRPr="009176AD" w:rsidRDefault="00385ED8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B546D1" w:rsidRDefault="00B546D1" w:rsidP="00B546D1"/>
    <w:p w:rsidR="00B546D1" w:rsidRDefault="00B546D1" w:rsidP="00B546D1"/>
    <w:p w:rsidR="00B546D1" w:rsidRDefault="00B546D1" w:rsidP="00B546D1">
      <w:r>
        <w:rPr>
          <w:rFonts w:ascii="Times New Roman" w:hAnsi="Times New Roman" w:cs="Times New Roman"/>
          <w:sz w:val="24"/>
          <w:szCs w:val="24"/>
        </w:rPr>
        <w:t>The GDR accession numbers of these transcription factors</w:t>
      </w:r>
    </w:p>
    <w:tbl>
      <w:tblPr>
        <w:tblW w:w="7268" w:type="dxa"/>
        <w:tblLayout w:type="fixed"/>
        <w:tblCellMar>
          <w:left w:w="180" w:type="dxa"/>
          <w:right w:w="180" w:type="dxa"/>
        </w:tblCellMar>
        <w:tblLook w:val="0000" w:firstRow="0" w:lastRow="0" w:firstColumn="0" w:lastColumn="0" w:noHBand="0" w:noVBand="0"/>
      </w:tblPr>
      <w:tblGrid>
        <w:gridCol w:w="3686"/>
        <w:gridCol w:w="3582"/>
      </w:tblGrid>
      <w:tr w:rsidR="00B546D1" w:rsidRPr="009176AD" w:rsidTr="00D90C16">
        <w:trPr>
          <w:trHeight w:val="20"/>
        </w:trPr>
        <w:tc>
          <w:tcPr>
            <w:tcW w:w="3686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B546D1" w:rsidRPr="009176AD" w:rsidRDefault="00B546D1" w:rsidP="00D90C16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D2570">
              <w:rPr>
                <w:rFonts w:ascii="Times New Roman" w:hAnsi="Times New Roman" w:cs="Times New Roman"/>
                <w:sz w:val="24"/>
                <w:szCs w:val="24"/>
              </w:rPr>
              <w:t>ranscription factors</w:t>
            </w:r>
          </w:p>
        </w:tc>
        <w:tc>
          <w:tcPr>
            <w:tcW w:w="3582" w:type="dxa"/>
            <w:tcBorders>
              <w:top w:val="single" w:sz="18" w:space="0" w:color="00B050"/>
              <w:left w:val="nil"/>
              <w:bottom w:val="single" w:sz="12" w:space="0" w:color="00B050"/>
              <w:right w:val="nil"/>
            </w:tcBorders>
          </w:tcPr>
          <w:p w:rsidR="00B546D1" w:rsidRPr="009176AD" w:rsidRDefault="00B546D1" w:rsidP="00D90C16"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D2570">
              <w:rPr>
                <w:rFonts w:ascii="Times New Roman" w:hAnsi="Times New Roman" w:cs="Times New Roman"/>
                <w:sz w:val="24"/>
                <w:szCs w:val="24"/>
              </w:rPr>
              <w:t>GDR accession numbers</w:t>
            </w:r>
          </w:p>
        </w:tc>
      </w:tr>
      <w:tr w:rsidR="009D1E75" w:rsidRPr="009176AD" w:rsidTr="005138F1">
        <w:trPr>
          <w:trHeight w:val="20"/>
        </w:trPr>
        <w:tc>
          <w:tcPr>
            <w:tcW w:w="7268" w:type="dxa"/>
            <w:gridSpan w:val="2"/>
            <w:tcBorders>
              <w:top w:val="single" w:sz="12" w:space="0" w:color="00B050"/>
              <w:left w:val="nil"/>
              <w:bottom w:val="nil"/>
              <w:right w:val="nil"/>
            </w:tcBorders>
          </w:tcPr>
          <w:p w:rsidR="009D1E75" w:rsidRPr="00BC29AF" w:rsidRDefault="009D1E75" w:rsidP="009D1E75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MdARF</w:t>
            </w:r>
            <w:r w:rsidR="00C20B4A"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14</w:t>
            </w:r>
            <w:r w:rsidRPr="00D1555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  </w:t>
            </w:r>
            <w:r w:rsidRPr="00C663E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                      </w:t>
            </w:r>
            <w:r w:rsidR="00BC29AF" w:rsidRPr="00C663E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="00BC29AF" w:rsidRPr="00D1555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  <w:r w:rsidR="00BC29AF" w:rsidRPr="00BC29AF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MDP0000929655</w:t>
            </w:r>
          </w:p>
          <w:p w:rsidR="001F7AB8" w:rsidRDefault="001F7AB8" w:rsidP="009D1E75">
            <w:pPr>
              <w:spacing w:line="360" w:lineRule="auto"/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MdARF10</w:t>
            </w:r>
            <w:r w:rsidR="00C20B4A" w:rsidRPr="00D1555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 </w:t>
            </w:r>
            <w:r w:rsidR="00C20B4A" w:rsidRPr="00C663E7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                         </w:t>
            </w:r>
            <w:r w:rsidRPr="001F7AB8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MDP0000190950</w:t>
            </w:r>
            <w:r w:rsidR="00C20B4A" w:rsidRPr="00D15558">
              <w:rPr>
                <w:rFonts w:ascii="Times New Roman" w:hAnsi="Times New Roman" w:cs="Times New Roman" w:hint="eastAsia"/>
                <w:iCs/>
                <w:sz w:val="24"/>
                <w:szCs w:val="24"/>
              </w:rPr>
              <w:t xml:space="preserve"> </w:t>
            </w:r>
          </w:p>
          <w:p w:rsidR="009D1E75" w:rsidRPr="009176AD" w:rsidRDefault="009D1E75" w:rsidP="009D1E75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85263E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MdARF</w:t>
            </w:r>
            <w:r w:rsidRPr="0085263E"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13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</w:t>
            </w:r>
            <w:r w:rsidRPr="0085263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DP0000412</w:t>
            </w:r>
            <w:r w:rsidRPr="0085263E">
              <w:rPr>
                <w:rFonts w:ascii="Times New Roman" w:hAnsi="Times New Roman" w:cs="Times New Roman" w:hint="eastAsia"/>
                <w:sz w:val="24"/>
                <w:szCs w:val="24"/>
                <w:highlight w:val="yellow"/>
              </w:rPr>
              <w:t>7</w:t>
            </w:r>
            <w:r w:rsidRPr="0085263E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81</w:t>
            </w:r>
          </w:p>
        </w:tc>
        <w:bookmarkStart w:id="0" w:name="_GoBack"/>
        <w:bookmarkEnd w:id="0"/>
      </w:tr>
      <w:tr w:rsidR="00B546D1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B546D1" w:rsidRPr="004D2570" w:rsidRDefault="00B546D1" w:rsidP="001F7AB8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F7AB8">
              <w:rPr>
                <w:rFonts w:ascii="Times New Roman" w:hAnsi="Times New Roman" w:cs="Times New Roman"/>
                <w:iCs/>
                <w:sz w:val="24"/>
                <w:szCs w:val="24"/>
                <w:highlight w:val="yellow"/>
              </w:rPr>
              <w:t>Md</w:t>
            </w:r>
            <w:r w:rsidR="00385ED8" w:rsidRPr="001F7AB8"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ARF</w:t>
            </w:r>
            <w:r w:rsidR="001F7AB8" w:rsidRPr="001F7AB8">
              <w:rPr>
                <w:rFonts w:ascii="Times New Roman" w:hAnsi="Times New Roman" w:cs="Times New Roman" w:hint="eastAsia"/>
                <w:iCs/>
                <w:sz w:val="24"/>
                <w:szCs w:val="24"/>
                <w:highlight w:val="yellow"/>
              </w:rPr>
              <w:t>111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B546D1" w:rsidRPr="009176AD" w:rsidRDefault="001F7AB8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F7AB8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MDP0000259062</w:t>
            </w:r>
          </w:p>
        </w:tc>
      </w:tr>
      <w:tr w:rsidR="00B546D1" w:rsidRPr="009176AD" w:rsidTr="00D90C16">
        <w:trPr>
          <w:trHeight w:val="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1F7AB8" w:rsidRDefault="001F7AB8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F7AB8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ARF8</w:t>
            </w:r>
          </w:p>
          <w:p w:rsidR="00C663E7" w:rsidRDefault="00C663E7" w:rsidP="00D90C16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ARF105</w:t>
            </w:r>
          </w:p>
          <w:p w:rsidR="00B546D1" w:rsidRPr="004D2570" w:rsidRDefault="00F962DE" w:rsidP="00C663E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IAA</w:t>
            </w:r>
            <w:r w:rsidR="00C663E7"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121</w:t>
            </w:r>
          </w:p>
        </w:tc>
        <w:tc>
          <w:tcPr>
            <w:tcW w:w="3582" w:type="dxa"/>
            <w:tcBorders>
              <w:top w:val="nil"/>
              <w:left w:val="nil"/>
              <w:bottom w:val="nil"/>
              <w:right w:val="nil"/>
            </w:tcBorders>
          </w:tcPr>
          <w:p w:rsidR="00C663E7" w:rsidRDefault="001F7AB8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</w:pPr>
            <w:r w:rsidRPr="001F7AB8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310875</w:t>
            </w:r>
            <w:r w:rsidR="00BC29AF" w:rsidRPr="00D155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</w:p>
          <w:p w:rsidR="00C663E7" w:rsidRPr="00C663E7" w:rsidRDefault="00C663E7" w:rsidP="00C663E7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63E7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876321</w:t>
            </w:r>
          </w:p>
          <w:p w:rsidR="00B546D1" w:rsidRPr="009176AD" w:rsidRDefault="00F962DE" w:rsidP="00D90C1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14E17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131759</w:t>
            </w:r>
          </w:p>
        </w:tc>
      </w:tr>
      <w:tr w:rsidR="00F14E17" w:rsidRPr="009176AD" w:rsidTr="00116CCE">
        <w:trPr>
          <w:trHeight w:val="149"/>
        </w:trPr>
        <w:tc>
          <w:tcPr>
            <w:tcW w:w="7268" w:type="dxa"/>
            <w:gridSpan w:val="2"/>
            <w:tcBorders>
              <w:top w:val="nil"/>
              <w:left w:val="nil"/>
              <w:bottom w:val="single" w:sz="18" w:space="0" w:color="00B050"/>
              <w:right w:val="nil"/>
            </w:tcBorders>
          </w:tcPr>
          <w:p w:rsidR="00F14E17" w:rsidRDefault="00F14E17" w:rsidP="00F14E1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IAA1</w:t>
            </w:r>
            <w:r w:rsidR="00C663E7"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8</w:t>
            </w:r>
            <w:r w:rsidR="00C663E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 </w:t>
            </w:r>
            <w:r w:rsidRPr="00F14E17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303142</w:t>
            </w:r>
          </w:p>
          <w:p w:rsidR="00C663E7" w:rsidRDefault="00C663E7" w:rsidP="00F14E1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lastRenderedPageBreak/>
              <w:t>Md</w:t>
            </w: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IAA7</w:t>
            </w:r>
            <w:r w:rsidR="009D1E75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 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  <w:r w:rsidRPr="00C663E7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010086</w:t>
            </w:r>
          </w:p>
          <w:p w:rsidR="009D1E75" w:rsidRDefault="009D1E75" w:rsidP="00F14E17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D1E75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I</w:t>
            </w: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AA</w:t>
            </w:r>
            <w:r w:rsidR="00C663E7"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19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 </w:t>
            </w:r>
            <w:r w:rsidRPr="009D1E75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124810</w:t>
            </w:r>
          </w:p>
          <w:p w:rsidR="009D1E75" w:rsidRDefault="009D1E75" w:rsidP="009D1E75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D1E75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IA</w:t>
            </w: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A</w:t>
            </w:r>
            <w:r w:rsidR="00C663E7"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25</w:t>
            </w: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 </w:t>
            </w:r>
            <w:r w:rsidRPr="009D1E75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296324</w:t>
            </w:r>
          </w:p>
          <w:p w:rsidR="009D1E75" w:rsidRPr="009176AD" w:rsidRDefault="009D1E75" w:rsidP="009D1E75">
            <w:pPr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D1E75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MdIA</w:t>
            </w:r>
            <w:r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A</w:t>
            </w:r>
            <w:r w:rsidR="00C663E7" w:rsidRPr="00C663E7">
              <w:rPr>
                <w:rFonts w:ascii="Times New Roman" w:eastAsiaTheme="minorEastAsia" w:hAnsi="Times New Roman" w:cs="Times New Roman" w:hint="eastAsia"/>
                <w:sz w:val="24"/>
                <w:szCs w:val="24"/>
                <w:highlight w:val="yellow"/>
              </w:rPr>
              <w:t>122</w:t>
            </w:r>
            <w:r w:rsidR="00D15558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                           </w:t>
            </w:r>
            <w:r w:rsidR="00C663E7" w:rsidRPr="00C663E7">
              <w:rPr>
                <w:rFonts w:ascii="Times New Roman" w:eastAsiaTheme="minorEastAsia" w:hAnsi="Times New Roman" w:cs="Times New Roman"/>
                <w:sz w:val="24"/>
                <w:szCs w:val="24"/>
                <w:highlight w:val="yellow"/>
              </w:rPr>
              <w:t>MDP0000267601</w:t>
            </w:r>
          </w:p>
        </w:tc>
      </w:tr>
    </w:tbl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B546D1" w:rsidRDefault="00B546D1" w:rsidP="00B546D1"/>
    <w:p w:rsidR="00FB73EC" w:rsidRDefault="00FB73EC"/>
    <w:sectPr w:rsidR="00FB73EC" w:rsidSect="006B5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5B9" w:rsidRDefault="005975B9" w:rsidP="00B546D1">
      <w:r>
        <w:separator/>
      </w:r>
    </w:p>
  </w:endnote>
  <w:endnote w:type="continuationSeparator" w:id="0">
    <w:p w:rsidR="005975B9" w:rsidRDefault="005975B9" w:rsidP="00B54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5B9" w:rsidRDefault="005975B9" w:rsidP="00B546D1">
      <w:r>
        <w:separator/>
      </w:r>
    </w:p>
  </w:footnote>
  <w:footnote w:type="continuationSeparator" w:id="0">
    <w:p w:rsidR="005975B9" w:rsidRDefault="005975B9" w:rsidP="00B54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794"/>
    <w:rsid w:val="000A7204"/>
    <w:rsid w:val="000E2A53"/>
    <w:rsid w:val="00182AEC"/>
    <w:rsid w:val="001F7AB8"/>
    <w:rsid w:val="00205A4E"/>
    <w:rsid w:val="00385ED8"/>
    <w:rsid w:val="00567DEF"/>
    <w:rsid w:val="005975B9"/>
    <w:rsid w:val="006E138C"/>
    <w:rsid w:val="007776CD"/>
    <w:rsid w:val="0085263E"/>
    <w:rsid w:val="00926794"/>
    <w:rsid w:val="009D1E75"/>
    <w:rsid w:val="00A931DD"/>
    <w:rsid w:val="00B546D1"/>
    <w:rsid w:val="00BC29AF"/>
    <w:rsid w:val="00C20B4A"/>
    <w:rsid w:val="00C663E7"/>
    <w:rsid w:val="00D15558"/>
    <w:rsid w:val="00F14E17"/>
    <w:rsid w:val="00F962DE"/>
    <w:rsid w:val="00FB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6D1"/>
    <w:pPr>
      <w:widowControl w:val="0"/>
      <w:adjustRightInd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D1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D1"/>
    <w:pPr>
      <w:tabs>
        <w:tab w:val="center" w:pos="4153"/>
        <w:tab w:val="right" w:pos="8306"/>
      </w:tabs>
      <w:adjustRightInd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46D1"/>
    <w:pPr>
      <w:widowControl w:val="0"/>
      <w:adjustRightInd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46D1"/>
    <w:pPr>
      <w:pBdr>
        <w:bottom w:val="single" w:sz="6" w:space="1" w:color="auto"/>
      </w:pBdr>
      <w:tabs>
        <w:tab w:val="center" w:pos="4153"/>
        <w:tab w:val="right" w:pos="8306"/>
      </w:tabs>
      <w:adjustRightInd/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546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546D1"/>
    <w:pPr>
      <w:tabs>
        <w:tab w:val="center" w:pos="4153"/>
        <w:tab w:val="right" w:pos="8306"/>
      </w:tabs>
      <w:adjustRightInd/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54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01</Characters>
  <Application>Microsoft Office Word</Application>
  <DocSecurity>0</DocSecurity>
  <Lines>7</Lines>
  <Paragraphs>2</Paragraphs>
  <ScaleCrop>false</ScaleCrop>
  <Company>HP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</dc:creator>
  <cp:lastModifiedBy>Mark</cp:lastModifiedBy>
  <cp:revision>2</cp:revision>
  <dcterms:created xsi:type="dcterms:W3CDTF">2018-06-07T13:23:00Z</dcterms:created>
  <dcterms:modified xsi:type="dcterms:W3CDTF">2018-06-07T13:23:00Z</dcterms:modified>
</cp:coreProperties>
</file>